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A42" w:rsidRPr="00285002" w:rsidRDefault="00442A42" w:rsidP="00442A42">
      <w:pPr>
        <w:spacing w:line="240" w:lineRule="auto"/>
        <w:jc w:val="both"/>
        <w:rPr>
          <w:rFonts w:eastAsia="Times New Roman" w:cstheme="minorHAnsi"/>
          <w:lang w:val="en"/>
        </w:rPr>
      </w:pPr>
      <w:r w:rsidRPr="00285002">
        <w:rPr>
          <w:rFonts w:eastAsia="Times New Roman" w:cstheme="minorHAnsi"/>
          <w:b/>
        </w:rPr>
        <w:t>Supplementary T</w:t>
      </w:r>
      <w:r w:rsidR="004D1569" w:rsidRPr="00285002">
        <w:rPr>
          <w:rFonts w:eastAsia="Times New Roman" w:cstheme="minorHAnsi"/>
          <w:b/>
        </w:rPr>
        <w:t>able 1</w:t>
      </w:r>
      <w:r w:rsidRPr="00285002">
        <w:rPr>
          <w:rFonts w:eastAsia="Times New Roman" w:cstheme="minorHAnsi"/>
          <w:b/>
        </w:rPr>
        <w:t xml:space="preserve">. </w:t>
      </w:r>
      <w:r w:rsidR="007173B5" w:rsidRPr="00285002">
        <w:rPr>
          <w:rFonts w:eastAsia="Times New Roman" w:cstheme="minorHAnsi"/>
        </w:rPr>
        <w:t xml:space="preserve">The % </w:t>
      </w:r>
      <w:r w:rsidR="00DF6FD7" w:rsidRPr="00285002">
        <w:rPr>
          <w:rFonts w:eastAsia="Times New Roman" w:cstheme="minorHAnsi"/>
        </w:rPr>
        <w:t xml:space="preserve">bias (mean + SD) </w:t>
      </w:r>
      <w:r w:rsidRPr="00285002">
        <w:rPr>
          <w:rFonts w:eastAsia="Times New Roman" w:cstheme="minorHAnsi"/>
        </w:rPr>
        <w:t xml:space="preserve">estimated for </w:t>
      </w:r>
      <w:r w:rsidR="00DF6FD7" w:rsidRPr="00285002">
        <w:rPr>
          <w:rFonts w:eastAsia="Times New Roman" w:cstheme="minorHAnsi"/>
        </w:rPr>
        <w:t>the</w:t>
      </w:r>
      <w:r w:rsidRPr="00285002">
        <w:rPr>
          <w:rFonts w:eastAsia="Times New Roman" w:cstheme="minorHAnsi"/>
        </w:rPr>
        <w:t xml:space="preserve"> parametric method</w:t>
      </w:r>
      <w:r w:rsidR="00DF6FD7" w:rsidRPr="00285002">
        <w:rPr>
          <w:rFonts w:eastAsia="Times New Roman" w:cstheme="minorHAnsi"/>
        </w:rPr>
        <w:t xml:space="preserve">s of interest </w:t>
      </w:r>
      <w:r w:rsidR="007173B5" w:rsidRPr="00285002">
        <w:rPr>
          <w:rFonts w:cstheme="minorHAnsi"/>
          <w:lang w:val="en"/>
        </w:rPr>
        <w:t>against corresponding 1T2k_V</w:t>
      </w:r>
      <w:r w:rsidR="007173B5" w:rsidRPr="00285002">
        <w:rPr>
          <w:rFonts w:cstheme="minorHAnsi"/>
          <w:vertAlign w:val="subscript"/>
          <w:lang w:val="en"/>
        </w:rPr>
        <w:t>B</w:t>
      </w:r>
      <w:r w:rsidR="007173B5" w:rsidRPr="00285002">
        <w:rPr>
          <w:rFonts w:cstheme="minorHAnsi"/>
          <w:lang w:val="en"/>
        </w:rPr>
        <w:t xml:space="preserve"> estimates using 60 </w:t>
      </w:r>
      <w:proofErr w:type="gramStart"/>
      <w:r w:rsidR="007173B5" w:rsidRPr="00285002">
        <w:rPr>
          <w:rFonts w:cstheme="minorHAnsi"/>
          <w:lang w:val="en"/>
        </w:rPr>
        <w:t>minutes</w:t>
      </w:r>
      <w:proofErr w:type="gramEnd"/>
      <w:r w:rsidR="007173B5" w:rsidRPr="00285002">
        <w:rPr>
          <w:rFonts w:cstheme="minorHAnsi"/>
          <w:lang w:val="en"/>
        </w:rPr>
        <w:t xml:space="preserve"> data.</w:t>
      </w:r>
    </w:p>
    <w:tbl>
      <w:tblPr>
        <w:tblStyle w:val="TableGrid"/>
        <w:tblpPr w:leftFromText="180" w:rightFromText="180" w:vertAnchor="text" w:horzAnchor="margin" w:tblpY="642"/>
        <w:tblW w:w="8400" w:type="dxa"/>
        <w:tblBorders>
          <w:top w:val="none" w:sz="0" w:space="0" w:color="auto"/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3"/>
        <w:gridCol w:w="1533"/>
        <w:gridCol w:w="1533"/>
        <w:gridCol w:w="1533"/>
      </w:tblGrid>
      <w:tr w:rsidR="00285002" w:rsidRPr="00285002" w:rsidTr="00DF6FD7">
        <w:trPr>
          <w:trHeight w:val="28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DF6FD7" w:rsidRPr="00285002" w:rsidRDefault="00DF6FD7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F6FD7" w:rsidRPr="00285002" w:rsidRDefault="00DF6FD7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DF6FD7" w:rsidRPr="00285002" w:rsidRDefault="00DF6FD7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</w:tr>
      <w:tr w:rsidR="00285002" w:rsidRPr="00285002" w:rsidTr="00DF6FD7">
        <w:trPr>
          <w:trHeight w:val="27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F6FD7" w:rsidRPr="00285002" w:rsidRDefault="00DF6FD7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FD7" w:rsidRPr="00285002" w:rsidRDefault="00DF6FD7" w:rsidP="000B0C2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HC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AD</w:t>
            </w:r>
          </w:p>
        </w:tc>
      </w:tr>
      <w:tr w:rsidR="00285002" w:rsidRPr="00285002" w:rsidTr="00DF6FD7">
        <w:trPr>
          <w:trHeight w:val="277"/>
        </w:trPr>
        <w:tc>
          <w:tcPr>
            <w:tcW w:w="2268" w:type="dxa"/>
            <w:tcBorders>
              <w:top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533" w:type="dxa"/>
            <w:tcBorders>
              <w:top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Me</w:t>
            </w:r>
            <w:bookmarkStart w:id="0" w:name="_GoBack"/>
            <w:bookmarkEnd w:id="0"/>
            <w:r w:rsidRPr="00285002">
              <w:rPr>
                <w:rFonts w:eastAsia="Times New Roman" w:cstheme="minorHAnsi"/>
                <w:b/>
              </w:rPr>
              <w:t>an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SD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Mean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SD</w:t>
            </w:r>
          </w:p>
        </w:tc>
      </w:tr>
      <w:tr w:rsidR="00285002" w:rsidRPr="00285002" w:rsidTr="00DF6FD7">
        <w:trPr>
          <w:trHeight w:val="438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SA V</w:t>
            </w:r>
            <w:r w:rsidRPr="00285002">
              <w:rPr>
                <w:rFonts w:eastAsia="Times New Roman" w:cstheme="minorHAnsi"/>
                <w:b/>
                <w:vertAlign w:val="subscript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0.5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7.6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5.7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6.7</w:t>
            </w:r>
          </w:p>
        </w:tc>
      </w:tr>
      <w:tr w:rsidR="00285002" w:rsidRPr="00285002" w:rsidTr="00DF6FD7">
        <w:trPr>
          <w:trHeight w:val="438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SA K</w:t>
            </w:r>
            <w:r w:rsidRPr="00285002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-13.2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  <w:vAlign w:val="center"/>
          </w:tcPr>
          <w:p w:rsidR="00DF6FD7" w:rsidRPr="00285002" w:rsidRDefault="00DF6FD7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4.9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-14.1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4.7</w:t>
            </w:r>
          </w:p>
        </w:tc>
      </w:tr>
      <w:tr w:rsidR="00285002" w:rsidRPr="00285002" w:rsidTr="00DF6FD7">
        <w:trPr>
          <w:trHeight w:val="438"/>
        </w:trPr>
        <w:tc>
          <w:tcPr>
            <w:tcW w:w="2268" w:type="dxa"/>
            <w:vAlign w:val="center"/>
          </w:tcPr>
          <w:p w:rsidR="00DF6FD7" w:rsidRPr="00285002" w:rsidRDefault="00DF6FD7" w:rsidP="00DF6FD7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RPM BP</w:t>
            </w:r>
            <w:r w:rsidRPr="00285002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533" w:type="dxa"/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-12.2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12.9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-11</w:t>
            </w:r>
            <w:r w:rsidR="00052388" w:rsidRPr="00285002">
              <w:rPr>
                <w:rFonts w:eastAsia="Times New Roman" w:cstheme="minorHAnsi"/>
              </w:rPr>
              <w:t>.0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DF6FD7" w:rsidRPr="00285002" w:rsidRDefault="007173B5" w:rsidP="00DF6FD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10.8</w:t>
            </w:r>
          </w:p>
        </w:tc>
      </w:tr>
      <w:tr w:rsidR="00285002" w:rsidRPr="00285002" w:rsidTr="00DF6FD7">
        <w:trPr>
          <w:trHeight w:val="438"/>
        </w:trPr>
        <w:tc>
          <w:tcPr>
            <w:tcW w:w="2268" w:type="dxa"/>
            <w:vAlign w:val="center"/>
          </w:tcPr>
          <w:p w:rsidR="007173B5" w:rsidRPr="00285002" w:rsidRDefault="007173B5" w:rsidP="007173B5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285002">
              <w:rPr>
                <w:rFonts w:eastAsia="Times New Roman" w:cstheme="minorHAnsi"/>
                <w:b/>
              </w:rPr>
              <w:t>SRTM2 BP</w:t>
            </w:r>
            <w:r w:rsidRPr="00285002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533" w:type="dxa"/>
            <w:vAlign w:val="center"/>
          </w:tcPr>
          <w:p w:rsidR="007173B5" w:rsidRPr="00285002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-3.2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285002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13.4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285002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1.7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285002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85002">
              <w:rPr>
                <w:rFonts w:eastAsia="Times New Roman" w:cstheme="minorHAnsi"/>
              </w:rPr>
              <w:t>8.8</w:t>
            </w:r>
          </w:p>
        </w:tc>
      </w:tr>
    </w:tbl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442A42" w:rsidRPr="00285002" w:rsidRDefault="00442A42" w:rsidP="00442A42"/>
    <w:p w:rsidR="007A2909" w:rsidRPr="00285002" w:rsidRDefault="00285002" w:rsidP="00442A42"/>
    <w:sectPr w:rsidR="007A2909" w:rsidRPr="00285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52388"/>
    <w:rsid w:val="000D306E"/>
    <w:rsid w:val="00285002"/>
    <w:rsid w:val="00371572"/>
    <w:rsid w:val="003F2F50"/>
    <w:rsid w:val="00442A42"/>
    <w:rsid w:val="004D1569"/>
    <w:rsid w:val="004D5632"/>
    <w:rsid w:val="007173B5"/>
    <w:rsid w:val="00757B9A"/>
    <w:rsid w:val="00816ED2"/>
    <w:rsid w:val="00886FA0"/>
    <w:rsid w:val="008D0BCC"/>
    <w:rsid w:val="00B87D01"/>
    <w:rsid w:val="00D84407"/>
    <w:rsid w:val="00DF6FD7"/>
    <w:rsid w:val="00F0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Ron Jansen</cp:lastModifiedBy>
  <cp:revision>14</cp:revision>
  <dcterms:created xsi:type="dcterms:W3CDTF">2021-10-08T11:21:00Z</dcterms:created>
  <dcterms:modified xsi:type="dcterms:W3CDTF">2021-12-29T13:05:00Z</dcterms:modified>
</cp:coreProperties>
</file>